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BB38F" w14:textId="6DD773EC" w:rsidR="00416D52" w:rsidRDefault="00F55F08" w:rsidP="00F55F08">
      <w:pPr>
        <w:jc w:val="center"/>
      </w:pPr>
      <w:r>
        <w:rPr>
          <w:noProof/>
        </w:rPr>
        <w:drawing>
          <wp:inline distT="0" distB="0" distL="0" distR="0" wp14:anchorId="7D8714F9" wp14:editId="520098F8">
            <wp:extent cx="3784600" cy="6286500"/>
            <wp:effectExtent l="0" t="0" r="0" b="0"/>
            <wp:docPr id="1308769204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769204" name="Picture 1" descr="A diagram of a flowchar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4600" cy="628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86986" w14:textId="5F765450" w:rsidR="00F55F08" w:rsidRDefault="00F55F08" w:rsidP="00F55F08">
      <w:r w:rsidRPr="00F55F08">
        <w:t>Supplementary Figure S</w:t>
      </w:r>
      <w:r>
        <w:t>1</w:t>
      </w:r>
      <w:r w:rsidRPr="00F55F08">
        <w:t>. Selection process for choosing a single AI-integration arm per study for the meta-analysis. When studies reported several scenarios based on the same underlying screening cohort, we retained only the configuration designated by the authors as their intended-use workflow. In threshold-based designs, we selected the threshold recommended for clinical practice. Single-scenario studies were included as-is. This approach prevents double-counting and ensures comparable clinical intent across pooled analyses.</w:t>
      </w:r>
    </w:p>
    <w:sectPr w:rsidR="00F55F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F08"/>
    <w:rsid w:val="00261243"/>
    <w:rsid w:val="002C092E"/>
    <w:rsid w:val="00416D52"/>
    <w:rsid w:val="00816D45"/>
    <w:rsid w:val="00B928AB"/>
    <w:rsid w:val="00CA276F"/>
    <w:rsid w:val="00F5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2C0DE"/>
  <w15:chartTrackingRefBased/>
  <w15:docId w15:val="{D2325BF2-7574-2B49-AC89-98C9B9B96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5F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F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F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F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F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F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F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F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F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F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F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F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F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F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F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F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F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5F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F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5F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F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F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ERE Sebastien</dc:creator>
  <cp:keywords/>
  <dc:description/>
  <cp:lastModifiedBy>MOLIERE Sebastien</cp:lastModifiedBy>
  <cp:revision>1</cp:revision>
  <dcterms:created xsi:type="dcterms:W3CDTF">2025-11-16T23:40:00Z</dcterms:created>
  <dcterms:modified xsi:type="dcterms:W3CDTF">2025-11-16T23:41:00Z</dcterms:modified>
</cp:coreProperties>
</file>